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92561" w14:textId="087323AC" w:rsidR="009C6239" w:rsidRPr="000C7A2B" w:rsidRDefault="000F66F3" w:rsidP="009C6239">
      <w:pPr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8BD35A" wp14:editId="2FFD35EA">
                <wp:simplePos x="0" y="0"/>
                <wp:positionH relativeFrom="column">
                  <wp:posOffset>3381375</wp:posOffset>
                </wp:positionH>
                <wp:positionV relativeFrom="paragraph">
                  <wp:posOffset>2534285</wp:posOffset>
                </wp:positionV>
                <wp:extent cx="2057400" cy="914400"/>
                <wp:effectExtent l="0" t="0" r="25400" b="25400"/>
                <wp:wrapSquare wrapText="bothSides"/>
                <wp:docPr id="11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D5BB1A" w14:textId="4012EF3B" w:rsidR="0045335D" w:rsidRPr="0051135D" w:rsidRDefault="006F3A31" w:rsidP="0045335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: m</w:t>
                            </w:r>
                            <w:r w:rsidR="00121FD0">
                              <w:rPr>
                                <w:lang w:val="en-US"/>
                              </w:rPr>
                              <w:t>ultiple pregnancy,</w:t>
                            </w:r>
                            <w:r w:rsidR="0045335D" w:rsidRPr="0051135D">
                              <w:rPr>
                                <w:lang w:val="en-US"/>
                              </w:rPr>
                              <w:t xml:space="preserve"> prematurity &lt;36+0</w:t>
                            </w:r>
                            <w:r w:rsidR="00121FD0">
                              <w:rPr>
                                <w:lang w:val="en-US"/>
                              </w:rPr>
                              <w:t xml:space="preserve"> and double entry in Obstetrics </w:t>
                            </w:r>
                            <w:r w:rsidR="00121FD0">
                              <w:rPr>
                                <w:lang w:val="en-US"/>
                              </w:rPr>
                              <w:sym w:font="Symbol" w:char="F0E3"/>
                            </w:r>
                          </w:p>
                          <w:p w14:paraId="330F4BA5" w14:textId="6781DD18" w:rsidR="0045335D" w:rsidRDefault="00941342">
                            <w:r>
                              <w:t>N=49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8BD35A" id="_x0000_t202" coordsize="21600,21600" o:spt="202" path="m0,0l0,21600,21600,21600,21600,0xe">
                <v:stroke joinstyle="miter"/>
                <v:path gradientshapeok="t" o:connecttype="rect"/>
              </v:shapetype>
              <v:shape id="Textruta 11" o:spid="_x0000_s1026" type="#_x0000_t202" style="position:absolute;margin-left:266.25pt;margin-top:199.55pt;width:162pt;height:1in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" filled="f" strokecolor="black [3213]">
                <v:textbox>
                  <w:txbxContent>
                    <w:p w14:paraId="6CD5BB1A" w14:textId="4012EF3B" w:rsidR="0045335D" w:rsidRPr="0051135D" w:rsidRDefault="006F3A31" w:rsidP="0045335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: m</w:t>
                      </w:r>
                      <w:r w:rsidR="00121FD0">
                        <w:rPr>
                          <w:lang w:val="en-US"/>
                        </w:rPr>
                        <w:t>ultiple pregnancy,</w:t>
                      </w:r>
                      <w:r w:rsidR="0045335D" w:rsidRPr="0051135D">
                        <w:rPr>
                          <w:lang w:val="en-US"/>
                        </w:rPr>
                        <w:t xml:space="preserve"> prematurity &lt;36+0</w:t>
                      </w:r>
                      <w:r w:rsidR="00121FD0">
                        <w:rPr>
                          <w:lang w:val="en-US"/>
                        </w:rPr>
                        <w:t xml:space="preserve"> and double entry in Obstetrics </w:t>
                      </w:r>
                      <w:r w:rsidR="00121FD0">
                        <w:rPr>
                          <w:lang w:val="en-US"/>
                        </w:rPr>
                        <w:sym w:font="Symbol" w:char="F0E3"/>
                      </w:r>
                    </w:p>
                    <w:p w14:paraId="330F4BA5" w14:textId="6781DD18" w:rsidR="0045335D" w:rsidRDefault="00941342">
                      <w:r>
                        <w:t>N=49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64C267" wp14:editId="4AAAA041">
                <wp:simplePos x="0" y="0"/>
                <wp:positionH relativeFrom="column">
                  <wp:posOffset>1437640</wp:posOffset>
                </wp:positionH>
                <wp:positionV relativeFrom="paragraph">
                  <wp:posOffset>2988945</wp:posOffset>
                </wp:positionV>
                <wp:extent cx="1943100" cy="0"/>
                <wp:effectExtent l="0" t="76200" r="38100" b="101600"/>
                <wp:wrapNone/>
                <wp:docPr id="10" name="Rak p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BD9D6B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Rak pil 10" o:spid="_x0000_s1026" type="#_x0000_t32" style="position:absolute;margin-left:113.2pt;margin-top:235.35pt;width:153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" strokecolor="#4472c4 [3204]" strokeweight=".5pt">
                <v:stroke endarrow="block" joinstyle="miter"/>
              </v:shape>
            </w:pict>
          </mc:Fallback>
        </mc:AlternateContent>
      </w:r>
      <w:r w:rsidR="009C6239" w:rsidRPr="009C6239">
        <w:rPr>
          <w:lang w:val="en-US"/>
        </w:rPr>
        <w:t xml:space="preserve"> </w:t>
      </w:r>
    </w:p>
    <w:p w14:paraId="6ECFDCB7" w14:textId="0E0981A6" w:rsidR="007107DD" w:rsidRDefault="00421B2E"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BF7E1F" wp14:editId="2B7D2746">
                <wp:simplePos x="0" y="0"/>
                <wp:positionH relativeFrom="column">
                  <wp:posOffset>3380740</wp:posOffset>
                </wp:positionH>
                <wp:positionV relativeFrom="paragraph">
                  <wp:posOffset>288290</wp:posOffset>
                </wp:positionV>
                <wp:extent cx="2057400" cy="571500"/>
                <wp:effectExtent l="0" t="0" r="0" b="12700"/>
                <wp:wrapSquare wrapText="bothSides"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E739A" w14:textId="77777777" w:rsidR="00421B2E" w:rsidRDefault="00421B2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BF7E1F" id="_x0000_t202" coordsize="21600,21600" o:spt="202" path="m0,0l0,21600,21600,21600,21600,0xe">
                <v:stroke joinstyle="miter"/>
                <v:path gradientshapeok="t" o:connecttype="rect"/>
              </v:shapetype>
              <v:shape id="Textruta 1" o:spid="_x0000_s1027" type="#_x0000_t202" style="position:absolute;margin-left:266.2pt;margin-top:22.7pt;width:162pt;height: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" filled="f" stroked="f">
                <v:textbox>
                  <w:txbxContent>
                    <w:p w14:paraId="1AEE739A" w14:textId="77777777" w:rsidR="00421B2E" w:rsidRDefault="00421B2E"/>
                  </w:txbxContent>
                </v:textbox>
                <w10:wrap type="square"/>
              </v:shape>
            </w:pict>
          </mc:Fallback>
        </mc:AlternateContent>
      </w:r>
      <w:r w:rsidR="0062471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2F69A7" wp14:editId="011F4325">
                <wp:simplePos x="0" y="0"/>
                <wp:positionH relativeFrom="column">
                  <wp:posOffset>-46990</wp:posOffset>
                </wp:positionH>
                <wp:positionV relativeFrom="paragraph">
                  <wp:posOffset>3375025</wp:posOffset>
                </wp:positionV>
                <wp:extent cx="2971800" cy="800100"/>
                <wp:effectExtent l="0" t="0" r="25400" b="38100"/>
                <wp:wrapSquare wrapText="bothSides"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955AA0" w14:textId="43DF7FD2" w:rsidR="009C6239" w:rsidRPr="000C7A2B" w:rsidRDefault="009C6239" w:rsidP="009C6239">
                            <w:pPr>
                              <w:rPr>
                                <w:lang w:val="en-US"/>
                              </w:rPr>
                            </w:pPr>
                            <w:r w:rsidRPr="000C7A2B">
                              <w:rPr>
                                <w:lang w:val="en-US"/>
                              </w:rPr>
                              <w:t>I</w:t>
                            </w:r>
                            <w:r w:rsidR="006F3A31">
                              <w:rPr>
                                <w:lang w:val="en-US"/>
                              </w:rPr>
                              <w:t>ncluded: low and m</w:t>
                            </w:r>
                            <w:r w:rsidRPr="000C7A2B">
                              <w:rPr>
                                <w:lang w:val="en-US"/>
                              </w:rPr>
                              <w:t>id vacuum extractions</w:t>
                            </w:r>
                            <w:r w:rsidR="003112B6">
                              <w:rPr>
                                <w:lang w:val="en-US"/>
                              </w:rPr>
                              <w:t>, N= 1074</w:t>
                            </w:r>
                          </w:p>
                          <w:p w14:paraId="5AC1718D" w14:textId="77777777" w:rsidR="00CE1CD8" w:rsidRPr="009C6239" w:rsidRDefault="00CE1CD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2F69A7" id="Textruta 8" o:spid="_x0000_s1028" type="#_x0000_t202" style="position:absolute;margin-left:-3.7pt;margin-top:265.75pt;width:234pt;height:6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" filled="f" strokecolor="black [3213]">
                <v:textbox>
                  <w:txbxContent>
                    <w:p w14:paraId="58955AA0" w14:textId="43DF7FD2" w:rsidR="009C6239" w:rsidRPr="000C7A2B" w:rsidRDefault="009C6239" w:rsidP="009C6239">
                      <w:pPr>
                        <w:rPr>
                          <w:lang w:val="en-US"/>
                        </w:rPr>
                      </w:pPr>
                      <w:r w:rsidRPr="000C7A2B">
                        <w:rPr>
                          <w:lang w:val="en-US"/>
                        </w:rPr>
                        <w:t>I</w:t>
                      </w:r>
                      <w:r w:rsidR="006F3A31">
                        <w:rPr>
                          <w:lang w:val="en-US"/>
                        </w:rPr>
                        <w:t>ncluded: low and m</w:t>
                      </w:r>
                      <w:r w:rsidRPr="000C7A2B">
                        <w:rPr>
                          <w:lang w:val="en-US"/>
                        </w:rPr>
                        <w:t>id vacuum extractions</w:t>
                      </w:r>
                      <w:r w:rsidR="003112B6">
                        <w:rPr>
                          <w:lang w:val="en-US"/>
                        </w:rPr>
                        <w:t>, N= 1074</w:t>
                      </w:r>
                    </w:p>
                    <w:p w14:paraId="5AC1718D" w14:textId="77777777" w:rsidR="00CE1CD8" w:rsidRPr="009C6239" w:rsidRDefault="00CE1CD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135D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6FA5EB" wp14:editId="2473E04B">
                <wp:simplePos x="0" y="0"/>
                <wp:positionH relativeFrom="column">
                  <wp:posOffset>-48260</wp:posOffset>
                </wp:positionH>
                <wp:positionV relativeFrom="paragraph">
                  <wp:posOffset>2112645</wp:posOffset>
                </wp:positionV>
                <wp:extent cx="2971800" cy="459740"/>
                <wp:effectExtent l="0" t="0" r="25400" b="22860"/>
                <wp:wrapSquare wrapText="bothSides"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459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7A3EA5" w14:textId="18959BAF" w:rsidR="000C7A2B" w:rsidRDefault="0045335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</w:t>
                            </w:r>
                            <w:r w:rsidR="006F3A31">
                              <w:rPr>
                                <w:lang w:val="en-US"/>
                              </w:rPr>
                              <w:t>ligible: all low and m</w:t>
                            </w:r>
                            <w:r>
                              <w:rPr>
                                <w:lang w:val="en-US"/>
                              </w:rPr>
                              <w:t>id vacuum extractions,</w:t>
                            </w:r>
                          </w:p>
                          <w:p w14:paraId="390DAE1F" w14:textId="48F8BF46" w:rsidR="0045335D" w:rsidRPr="000C7A2B" w:rsidRDefault="00466E6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1123</w:t>
                            </w:r>
                            <w:r w:rsidR="00827C11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FA5EB" id="Textruta 4" o:spid="_x0000_s1029" type="#_x0000_t202" style="position:absolute;margin-left:-3.8pt;margin-top:166.35pt;width:234pt;height:36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" filled="f" strokecolor="black [3213]">
                <v:textbox>
                  <w:txbxContent>
                    <w:p w14:paraId="7C7A3EA5" w14:textId="18959BAF" w:rsidR="000C7A2B" w:rsidRDefault="0045335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</w:t>
                      </w:r>
                      <w:r w:rsidR="006F3A31">
                        <w:rPr>
                          <w:lang w:val="en-US"/>
                        </w:rPr>
                        <w:t xml:space="preserve">ligible: all low and </w:t>
                      </w:r>
                      <w:r w:rsidR="006F3A31">
                        <w:rPr>
                          <w:lang w:val="en-US"/>
                        </w:rPr>
                        <w:t>m</w:t>
                      </w:r>
                      <w:bookmarkStart w:id="1" w:name="_GoBack"/>
                      <w:bookmarkEnd w:id="1"/>
                      <w:r>
                        <w:rPr>
                          <w:lang w:val="en-US"/>
                        </w:rPr>
                        <w:t>id vacuum extractions,</w:t>
                      </w:r>
                    </w:p>
                    <w:p w14:paraId="390DAE1F" w14:textId="48F8BF46" w:rsidR="0045335D" w:rsidRPr="000C7A2B" w:rsidRDefault="00466E6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1123</w:t>
                      </w:r>
                      <w:r w:rsidR="00827C11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135D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40955F" wp14:editId="6119DE08">
                <wp:simplePos x="0" y="0"/>
                <wp:positionH relativeFrom="column">
                  <wp:posOffset>1438910</wp:posOffset>
                </wp:positionH>
                <wp:positionV relativeFrom="paragraph">
                  <wp:posOffset>2579370</wp:posOffset>
                </wp:positionV>
                <wp:extent cx="0" cy="800100"/>
                <wp:effectExtent l="0" t="0" r="25400" b="12700"/>
                <wp:wrapNone/>
                <wp:docPr id="9" name="R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1660FF" id="Rak 9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3pt,203.1pt" to="113.3pt,266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" strokecolor="#4472c4 [3204]" strokeweight=".5pt">
                <v:stroke joinstyle="miter"/>
              </v:line>
            </w:pict>
          </mc:Fallback>
        </mc:AlternateContent>
      </w:r>
      <w:r w:rsidR="00191F8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DF60C4" wp14:editId="4A2E11F4">
                <wp:simplePos x="0" y="0"/>
                <wp:positionH relativeFrom="column">
                  <wp:posOffset>-48260</wp:posOffset>
                </wp:positionH>
                <wp:positionV relativeFrom="paragraph">
                  <wp:posOffset>245745</wp:posOffset>
                </wp:positionV>
                <wp:extent cx="2972435" cy="688340"/>
                <wp:effectExtent l="0" t="0" r="24765" b="22860"/>
                <wp:wrapSquare wrapText="bothSides"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2435" cy="688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257E3E" w14:textId="37B8507B" w:rsidR="00AC0660" w:rsidRDefault="00AC0660">
                            <w:pPr>
                              <w:rPr>
                                <w:lang w:val="en-US"/>
                              </w:rPr>
                            </w:pPr>
                            <w:r w:rsidRPr="00AC0660">
                              <w:rPr>
                                <w:lang w:val="en-US"/>
                              </w:rPr>
                              <w:t>E</w:t>
                            </w:r>
                            <w:r w:rsidR="008442B5">
                              <w:rPr>
                                <w:lang w:val="en-US"/>
                              </w:rPr>
                              <w:t>ligible: a</w:t>
                            </w:r>
                            <w:r w:rsidRPr="00AC0660">
                              <w:rPr>
                                <w:lang w:val="en-US"/>
                              </w:rPr>
                              <w:t xml:space="preserve">ll vacuum extractions at </w:t>
                            </w:r>
                            <w:proofErr w:type="spellStart"/>
                            <w:r w:rsidRPr="00AC0660">
                              <w:rPr>
                                <w:lang w:val="en-US"/>
                              </w:rPr>
                              <w:t>Karolinska</w:t>
                            </w:r>
                            <w:proofErr w:type="spellEnd"/>
                            <w:r w:rsidRPr="00AC0660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University Hospital </w:t>
                            </w:r>
                            <w:r w:rsidRPr="00AC0660">
                              <w:rPr>
                                <w:lang w:val="en-US"/>
                              </w:rPr>
                              <w:t>during 2007-2008</w:t>
                            </w:r>
                            <w:r>
                              <w:rPr>
                                <w:lang w:val="en-US"/>
                              </w:rPr>
                              <w:t>; 2011-2012; 2013-2014</w:t>
                            </w:r>
                            <w:r w:rsidR="00C56802">
                              <w:rPr>
                                <w:lang w:val="en-US"/>
                              </w:rPr>
                              <w:t>, N=</w:t>
                            </w:r>
                            <w:r w:rsidR="00B02D79">
                              <w:rPr>
                                <w:lang w:val="en-US"/>
                              </w:rPr>
                              <w:t xml:space="preserve"> 2213</w:t>
                            </w:r>
                          </w:p>
                          <w:p w14:paraId="1668D443" w14:textId="77777777" w:rsidR="00C56802" w:rsidRPr="00AC0660" w:rsidRDefault="00C5680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F60C4" id="Textruta 3" o:spid="_x0000_s1030" type="#_x0000_t202" style="position:absolute;margin-left:-3.8pt;margin-top:19.35pt;width:234.05pt;height:5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" filled="f" strokecolor="black [3213]">
                <v:textbox>
                  <w:txbxContent>
                    <w:p w14:paraId="01257E3E" w14:textId="37B8507B" w:rsidR="00AC0660" w:rsidRDefault="00AC0660">
                      <w:pPr>
                        <w:rPr>
                          <w:lang w:val="en-US"/>
                        </w:rPr>
                      </w:pPr>
                      <w:r w:rsidRPr="00AC0660">
                        <w:rPr>
                          <w:lang w:val="en-US"/>
                        </w:rPr>
                        <w:t>E</w:t>
                      </w:r>
                      <w:r w:rsidR="008442B5">
                        <w:rPr>
                          <w:lang w:val="en-US"/>
                        </w:rPr>
                        <w:t>ligible: a</w:t>
                      </w:r>
                      <w:r w:rsidRPr="00AC0660">
                        <w:rPr>
                          <w:lang w:val="en-US"/>
                        </w:rPr>
                        <w:t xml:space="preserve">ll vacuum extractions at </w:t>
                      </w:r>
                      <w:proofErr w:type="spellStart"/>
                      <w:r w:rsidRPr="00AC0660">
                        <w:rPr>
                          <w:lang w:val="en-US"/>
                        </w:rPr>
                        <w:t>Karolinska</w:t>
                      </w:r>
                      <w:proofErr w:type="spellEnd"/>
                      <w:r w:rsidRPr="00AC0660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University Hospital </w:t>
                      </w:r>
                      <w:r w:rsidRPr="00AC0660">
                        <w:rPr>
                          <w:lang w:val="en-US"/>
                        </w:rPr>
                        <w:t>during 2007-2008</w:t>
                      </w:r>
                      <w:r>
                        <w:rPr>
                          <w:lang w:val="en-US"/>
                        </w:rPr>
                        <w:t>; 2011-2012; 2013-2014</w:t>
                      </w:r>
                      <w:r w:rsidR="00C56802">
                        <w:rPr>
                          <w:lang w:val="en-US"/>
                        </w:rPr>
                        <w:t>, N=</w:t>
                      </w:r>
                      <w:r w:rsidR="00B02D79">
                        <w:rPr>
                          <w:lang w:val="en-US"/>
                        </w:rPr>
                        <w:t xml:space="preserve"> 2213</w:t>
                      </w:r>
                    </w:p>
                    <w:p w14:paraId="1668D443" w14:textId="77777777" w:rsidR="00C56802" w:rsidRPr="00AC0660" w:rsidRDefault="00C5680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1F8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C01AC0" wp14:editId="5DCF1376">
                <wp:simplePos x="0" y="0"/>
                <wp:positionH relativeFrom="column">
                  <wp:posOffset>3380740</wp:posOffset>
                </wp:positionH>
                <wp:positionV relativeFrom="paragraph">
                  <wp:posOffset>1045845</wp:posOffset>
                </wp:positionV>
                <wp:extent cx="2057400" cy="800100"/>
                <wp:effectExtent l="0" t="0" r="25400" b="38100"/>
                <wp:wrapSquare wrapText="bothSides"/>
                <wp:docPr id="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B1592D" w14:textId="030E91B5" w:rsidR="0045335D" w:rsidRDefault="0045335D" w:rsidP="0045335D">
                            <w:proofErr w:type="spellStart"/>
                            <w:r>
                              <w:t>Excl</w:t>
                            </w:r>
                            <w:r w:rsidR="008442B5">
                              <w:t>uded</w:t>
                            </w:r>
                            <w:proofErr w:type="spellEnd"/>
                            <w:r w:rsidR="008442B5">
                              <w:t>: o</w:t>
                            </w:r>
                            <w:r w:rsidR="00015FD9">
                              <w:t xml:space="preserve">utlet </w:t>
                            </w:r>
                            <w:proofErr w:type="spellStart"/>
                            <w:r w:rsidR="00015FD9">
                              <w:t>extractions</w:t>
                            </w:r>
                            <w:proofErr w:type="spellEnd"/>
                            <w:r w:rsidR="00015FD9">
                              <w:t>, N=</w:t>
                            </w:r>
                            <w:r w:rsidR="00AC25DD">
                              <w:t>1090</w:t>
                            </w:r>
                          </w:p>
                          <w:p w14:paraId="261701F5" w14:textId="77B9EEE9" w:rsidR="00191F8E" w:rsidRDefault="00191F8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C01AC0" id="Textruta 7" o:spid="_x0000_s1031" type="#_x0000_t202" style="position:absolute;margin-left:266.2pt;margin-top:82.35pt;width:162pt;height:6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" filled="f" strokecolor="black [3213]">
                <v:textbox>
                  <w:txbxContent>
                    <w:p w14:paraId="0BB1592D" w14:textId="030E91B5" w:rsidR="0045335D" w:rsidRDefault="0045335D" w:rsidP="0045335D">
                      <w:proofErr w:type="spellStart"/>
                      <w:r>
                        <w:t>Excl</w:t>
                      </w:r>
                      <w:r w:rsidR="008442B5">
                        <w:t>uded</w:t>
                      </w:r>
                      <w:proofErr w:type="spellEnd"/>
                      <w:r w:rsidR="008442B5">
                        <w:t>: o</w:t>
                      </w:r>
                      <w:r w:rsidR="00015FD9">
                        <w:t xml:space="preserve">utlet </w:t>
                      </w:r>
                      <w:proofErr w:type="spellStart"/>
                      <w:r w:rsidR="00015FD9">
                        <w:t>extractions</w:t>
                      </w:r>
                      <w:proofErr w:type="spellEnd"/>
                      <w:r w:rsidR="00015FD9">
                        <w:t>, N=</w:t>
                      </w:r>
                      <w:r w:rsidR="00AC25DD">
                        <w:t>1090</w:t>
                      </w:r>
                    </w:p>
                    <w:p w14:paraId="261701F5" w14:textId="77B9EEE9" w:rsidR="00191F8E" w:rsidRDefault="00191F8E"/>
                  </w:txbxContent>
                </v:textbox>
                <w10:wrap type="square"/>
              </v:shape>
            </w:pict>
          </mc:Fallback>
        </mc:AlternateContent>
      </w:r>
      <w:r w:rsidR="00191F8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2A7C4B" wp14:editId="660666E0">
                <wp:simplePos x="0" y="0"/>
                <wp:positionH relativeFrom="column">
                  <wp:posOffset>1438275</wp:posOffset>
                </wp:positionH>
                <wp:positionV relativeFrom="paragraph">
                  <wp:posOffset>1505585</wp:posOffset>
                </wp:positionV>
                <wp:extent cx="1943100" cy="0"/>
                <wp:effectExtent l="0" t="76200" r="38100" b="101600"/>
                <wp:wrapNone/>
                <wp:docPr id="6" name="Rak p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F487BC" id="Rak pil 6" o:spid="_x0000_s1026" type="#_x0000_t32" style="position:absolute;margin-left:113.25pt;margin-top:118.55pt;width:153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" strokecolor="#4472c4 [3204]" strokeweight=".5pt">
                <v:stroke endarrow="block" joinstyle="miter"/>
              </v:shape>
            </w:pict>
          </mc:Fallback>
        </mc:AlternateContent>
      </w:r>
      <w:r w:rsidR="000C7A2B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B98A04" wp14:editId="28F0827D">
                <wp:simplePos x="0" y="0"/>
                <wp:positionH relativeFrom="column">
                  <wp:posOffset>1437640</wp:posOffset>
                </wp:positionH>
                <wp:positionV relativeFrom="paragraph">
                  <wp:posOffset>931545</wp:posOffset>
                </wp:positionV>
                <wp:extent cx="0" cy="1143000"/>
                <wp:effectExtent l="0" t="0" r="25400" b="25400"/>
                <wp:wrapNone/>
                <wp:docPr id="5" name="R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850337" id="Rak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2pt,73.35pt" to="113.2pt,163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" strokecolor="#4472c4 [3204]" strokeweight=".5pt">
                <v:stroke joinstyle="miter"/>
              </v:line>
            </w:pict>
          </mc:Fallback>
        </mc:AlternateContent>
      </w:r>
    </w:p>
    <w:sectPr w:rsidR="007107DD" w:rsidSect="002F7D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A0E"/>
    <w:rsid w:val="00015FD9"/>
    <w:rsid w:val="00041306"/>
    <w:rsid w:val="000C3536"/>
    <w:rsid w:val="000C7A2B"/>
    <w:rsid w:val="000E349E"/>
    <w:rsid w:val="000F66F3"/>
    <w:rsid w:val="00121FD0"/>
    <w:rsid w:val="0012642E"/>
    <w:rsid w:val="001456BF"/>
    <w:rsid w:val="00191F8E"/>
    <w:rsid w:val="00194B4E"/>
    <w:rsid w:val="001B4A5F"/>
    <w:rsid w:val="0020291E"/>
    <w:rsid w:val="002418BA"/>
    <w:rsid w:val="002B3D0E"/>
    <w:rsid w:val="002E3605"/>
    <w:rsid w:val="002F0A0E"/>
    <w:rsid w:val="002F7DF0"/>
    <w:rsid w:val="003112B6"/>
    <w:rsid w:val="0038406D"/>
    <w:rsid w:val="003B238E"/>
    <w:rsid w:val="00421B2E"/>
    <w:rsid w:val="0045335D"/>
    <w:rsid w:val="00466E6C"/>
    <w:rsid w:val="0051135D"/>
    <w:rsid w:val="00516A74"/>
    <w:rsid w:val="0052327B"/>
    <w:rsid w:val="00524888"/>
    <w:rsid w:val="005345C1"/>
    <w:rsid w:val="005C2E2F"/>
    <w:rsid w:val="00624713"/>
    <w:rsid w:val="0067530B"/>
    <w:rsid w:val="006A1E0A"/>
    <w:rsid w:val="006A20F0"/>
    <w:rsid w:val="006B4926"/>
    <w:rsid w:val="006F3A31"/>
    <w:rsid w:val="007107DD"/>
    <w:rsid w:val="00746953"/>
    <w:rsid w:val="007A4F10"/>
    <w:rsid w:val="0081534F"/>
    <w:rsid w:val="00820B41"/>
    <w:rsid w:val="00826523"/>
    <w:rsid w:val="00827C11"/>
    <w:rsid w:val="008442B5"/>
    <w:rsid w:val="00906A3F"/>
    <w:rsid w:val="00941342"/>
    <w:rsid w:val="009C6239"/>
    <w:rsid w:val="00A26B94"/>
    <w:rsid w:val="00AC0660"/>
    <w:rsid w:val="00AC25DD"/>
    <w:rsid w:val="00B02D79"/>
    <w:rsid w:val="00B87048"/>
    <w:rsid w:val="00B925F2"/>
    <w:rsid w:val="00C56802"/>
    <w:rsid w:val="00CA0FB5"/>
    <w:rsid w:val="00CC0520"/>
    <w:rsid w:val="00CE1CD8"/>
    <w:rsid w:val="00D25E1D"/>
    <w:rsid w:val="00D36A0D"/>
    <w:rsid w:val="00DE5115"/>
    <w:rsid w:val="00E856D3"/>
    <w:rsid w:val="00E87472"/>
    <w:rsid w:val="00EF3759"/>
    <w:rsid w:val="00F02605"/>
    <w:rsid w:val="00F71ED8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11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18B4CC4-3366-414D-94E0-A1BAB506D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18-12-19T11:34:00Z</dcterms:created>
  <dcterms:modified xsi:type="dcterms:W3CDTF">2018-12-19T11:34:00Z</dcterms:modified>
</cp:coreProperties>
</file>